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2"/>
        <w:gridCol w:w="2074"/>
        <w:gridCol w:w="2238"/>
        <w:gridCol w:w="882"/>
      </w:tblGrid>
      <w:tr w:rsidR="00110FED" w:rsidRPr="00C94462" w14:paraId="1C92A1AE" w14:textId="77777777" w:rsidTr="00C94462">
        <w:trPr>
          <w:trHeight w:val="320"/>
        </w:trPr>
        <w:tc>
          <w:tcPr>
            <w:tcW w:w="2120" w:type="pct"/>
            <w:vMerge w:val="restart"/>
            <w:shd w:val="clear" w:color="auto" w:fill="auto"/>
            <w:vAlign w:val="center"/>
            <w:hideMark/>
          </w:tcPr>
          <w:p w14:paraId="20B23269" w14:textId="5FB49473" w:rsidR="00110FED" w:rsidRPr="00C94462" w:rsidRDefault="00110FED" w:rsidP="00110FE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Baseline Characteristics n (%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F44AAB4" w14:textId="588045F9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F-mutated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8559CF3" w14:textId="1B2D1DA0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F-WT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772DCEF" w14:textId="77777777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10FED" w:rsidRPr="00C94462" w14:paraId="1BFAB3C9" w14:textId="77777777" w:rsidTr="00C94462">
        <w:trPr>
          <w:trHeight w:val="340"/>
        </w:trPr>
        <w:tc>
          <w:tcPr>
            <w:tcW w:w="2120" w:type="pct"/>
            <w:vMerge/>
            <w:vAlign w:val="center"/>
            <w:hideMark/>
          </w:tcPr>
          <w:p w14:paraId="4051566B" w14:textId="77777777" w:rsidR="00110FED" w:rsidRPr="00C94462" w:rsidRDefault="00110FED" w:rsidP="00110FE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0B6D2848" w14:textId="3246F49E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=38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75AF0AB9" w14:textId="4886F421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=72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573B60BA" w14:textId="77777777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value</w:t>
            </w:r>
          </w:p>
        </w:tc>
      </w:tr>
      <w:tr w:rsidR="00110FED" w:rsidRPr="00C94462" w14:paraId="3648600B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7BCFF54A" w14:textId="78420286" w:rsidR="00110FED" w:rsidRPr="00C94462" w:rsidRDefault="00110FED" w:rsidP="00110FE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ge in years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74021ED3" w14:textId="309C509D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5 (46-87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10658A1A" w14:textId="1EFD1839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5 (37-85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26FCE41" w14:textId="3218A79B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2</w:t>
            </w:r>
          </w:p>
        </w:tc>
      </w:tr>
      <w:tr w:rsidR="00110FED" w:rsidRPr="00C94462" w14:paraId="0821B125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119943F7" w14:textId="1767C691" w:rsidR="00110FED" w:rsidRPr="00C94462" w:rsidRDefault="00110FED" w:rsidP="00110FE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ale gender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3FD11686" w14:textId="7455E044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(71.1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5359EA92" w14:textId="409770E4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 (51.4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B88BF5A" w14:textId="0B8668FE" w:rsidR="00110FED" w:rsidRPr="00C94462" w:rsidRDefault="00110FED" w:rsidP="00110FE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</w:t>
            </w:r>
          </w:p>
        </w:tc>
      </w:tr>
      <w:tr w:rsidR="00981B07" w:rsidRPr="00C94462" w14:paraId="60360F50" w14:textId="77777777" w:rsidTr="00981B07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0F959CEE" w14:textId="408892D3" w:rsidR="00981B07" w:rsidRPr="00C94462" w:rsidRDefault="00981B07" w:rsidP="00C9446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F diagnosis</w:t>
            </w:r>
          </w:p>
        </w:tc>
        <w:tc>
          <w:tcPr>
            <w:tcW w:w="2880" w:type="pct"/>
            <w:gridSpan w:val="3"/>
            <w:shd w:val="clear" w:color="auto" w:fill="auto"/>
            <w:noWrap/>
            <w:vAlign w:val="bottom"/>
            <w:hideMark/>
          </w:tcPr>
          <w:p w14:paraId="3CC4AD38" w14:textId="498841E3" w:rsidR="00981B07" w:rsidRPr="00C94462" w:rsidRDefault="00981B07" w:rsidP="00C9446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A3000" w:rsidRPr="00C94462" w14:paraId="27767E7E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14F66554" w14:textId="1C7C48DD" w:rsidR="00AA3000" w:rsidRPr="00C94462" w:rsidRDefault="00AA3000" w:rsidP="00AA3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C944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ary MF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4B9A0542" w14:textId="23D7275D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(76.3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6EC8823A" w14:textId="00F8C09D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 (45.8)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  <w:hideMark/>
          </w:tcPr>
          <w:p w14:paraId="1D38CF54" w14:textId="00AF485F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AA3000" w:rsidRPr="00C94462" w14:paraId="04796E49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07DF6B5D" w14:textId="1F77752B" w:rsidR="00AA3000" w:rsidRPr="00C94462" w:rsidRDefault="00AA3000" w:rsidP="00AA3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C944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PV MF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21267C1E" w14:textId="257EF45E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7.9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5C74609D" w14:textId="2492E448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 (40.3)</w:t>
            </w:r>
          </w:p>
        </w:tc>
        <w:tc>
          <w:tcPr>
            <w:tcW w:w="489" w:type="pct"/>
            <w:vMerge/>
            <w:vAlign w:val="center"/>
            <w:hideMark/>
          </w:tcPr>
          <w:p w14:paraId="77AB5F71" w14:textId="77777777" w:rsidR="00AA3000" w:rsidRPr="00C94462" w:rsidRDefault="00AA3000" w:rsidP="00AA3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3000" w:rsidRPr="00C94462" w14:paraId="6AF64BE0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4188A04A" w14:textId="7BF384A0" w:rsidR="00AA3000" w:rsidRPr="00C94462" w:rsidRDefault="00AA3000" w:rsidP="00AA3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C944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T MF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317A1272" w14:textId="381AA089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15.8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32277E8" w14:textId="0138FDC2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13.9)</w:t>
            </w:r>
          </w:p>
        </w:tc>
        <w:tc>
          <w:tcPr>
            <w:tcW w:w="489" w:type="pct"/>
            <w:vMerge/>
            <w:vAlign w:val="center"/>
            <w:hideMark/>
          </w:tcPr>
          <w:p w14:paraId="4C5EC69D" w14:textId="77777777" w:rsidR="00AA3000" w:rsidRPr="00C94462" w:rsidRDefault="00AA3000" w:rsidP="00AA3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3000" w:rsidRPr="00C94462" w14:paraId="1724DE3D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3B7A955B" w14:textId="4569CFE1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Prior ruxolitinib </w:t>
            </w:r>
            <w:r w:rsidRPr="00110FE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ilure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8C096ED" w14:textId="33084360" w:rsidR="00AA3000" w:rsidRPr="00AA3000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3000">
              <w:rPr>
                <w:rFonts w:ascii="Calibri" w:hAnsi="Calibri" w:cs="Calibri"/>
                <w:color w:val="000000"/>
                <w:sz w:val="22"/>
                <w:szCs w:val="22"/>
              </w:rPr>
              <w:t>25 (65.8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F6AFE41" w14:textId="25FA0FE3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 (76.4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6A8DCA2" w14:textId="0EEF1559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</w:tr>
      <w:tr w:rsidR="00AA3000" w:rsidRPr="00C94462" w14:paraId="27E510C5" w14:textId="77777777" w:rsidTr="00C94462">
        <w:trPr>
          <w:trHeight w:val="400"/>
        </w:trPr>
        <w:tc>
          <w:tcPr>
            <w:tcW w:w="2120" w:type="pct"/>
            <w:shd w:val="clear" w:color="auto" w:fill="auto"/>
            <w:noWrap/>
            <w:vAlign w:val="center"/>
            <w:hideMark/>
          </w:tcPr>
          <w:p w14:paraId="7C6E8427" w14:textId="7B1FEF1E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rior ruxolitinib</w:t>
            </w:r>
            <w:r w:rsidRPr="00110FE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i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tolerance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36D0BCA3" w14:textId="39A26830" w:rsidR="00AA3000" w:rsidRPr="00AA3000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A3000">
              <w:rPr>
                <w:rFonts w:ascii="Calibri" w:hAnsi="Calibri" w:cs="Calibri"/>
                <w:color w:val="000000"/>
                <w:sz w:val="22"/>
                <w:szCs w:val="22"/>
              </w:rPr>
              <w:t>30 (78.9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00E1856C" w14:textId="2B0DB3CD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 (65.3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6C8294B" w14:textId="684DD192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</w:tr>
      <w:tr w:rsidR="00AA3000" w:rsidRPr="00C94462" w14:paraId="2DA0BC4B" w14:textId="77777777" w:rsidTr="00C94462">
        <w:trPr>
          <w:trHeight w:val="320"/>
        </w:trPr>
        <w:tc>
          <w:tcPr>
            <w:tcW w:w="2120" w:type="pct"/>
            <w:shd w:val="clear" w:color="auto" w:fill="auto"/>
            <w:vAlign w:val="center"/>
            <w:hideMark/>
          </w:tcPr>
          <w:p w14:paraId="14ECADB6" w14:textId="1C92E838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uxolitinib exposure in months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56D0EB9E" w14:textId="4882E061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 (2.1-63.1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27EBF7B3" w14:textId="5FE6B2D1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(1.7-131.4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28A45B4" w14:textId="5F6B78DE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</w:tr>
      <w:tr w:rsidR="00AA3000" w:rsidRPr="00C94462" w14:paraId="75D1F4F1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2E71EF80" w14:textId="645C98CD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emoglobin &lt;10g/dL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3FDC6E2" w14:textId="6739E0F9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 (81.6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19C3AD96" w14:textId="590D2CDC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 (55.6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02E71309" w14:textId="44FE1198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AA3000" w:rsidRPr="00C94462" w14:paraId="48C18DC9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12AEB5FF" w14:textId="6E2E5E34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atelet count &lt;50, x 10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9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/L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5388A62B" w14:textId="2B3186AE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42.1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C5B91BE" w14:textId="2E96886B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36.1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FF302DD" w14:textId="6CF8F7B8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5</w:t>
            </w:r>
          </w:p>
        </w:tc>
      </w:tr>
      <w:tr w:rsidR="00AA3000" w:rsidRPr="00C94462" w14:paraId="7F809B01" w14:textId="77777777" w:rsidTr="00C94462">
        <w:trPr>
          <w:trHeight w:val="360"/>
        </w:trPr>
        <w:tc>
          <w:tcPr>
            <w:tcW w:w="2120" w:type="pct"/>
            <w:shd w:val="clear" w:color="auto" w:fill="auto"/>
            <w:vAlign w:val="center"/>
            <w:hideMark/>
          </w:tcPr>
          <w:p w14:paraId="44692605" w14:textId="03E0D79F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atelet count x 10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9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/L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10E46B08" w14:textId="213FE47A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5 (15-359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25EAC3E3" w14:textId="73295FE3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 (13-910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A6994DC" w14:textId="4D4C1EA0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7</w:t>
            </w:r>
          </w:p>
        </w:tc>
      </w:tr>
      <w:tr w:rsidR="00AA3000" w:rsidRPr="00C94462" w14:paraId="6EE219FB" w14:textId="77777777" w:rsidTr="00C94462">
        <w:trPr>
          <w:trHeight w:val="360"/>
        </w:trPr>
        <w:tc>
          <w:tcPr>
            <w:tcW w:w="2120" w:type="pct"/>
            <w:shd w:val="clear" w:color="auto" w:fill="auto"/>
            <w:vAlign w:val="center"/>
            <w:hideMark/>
          </w:tcPr>
          <w:p w14:paraId="03C76276" w14:textId="63BCA36F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White blood cells, </w:t>
            </w:r>
            <w:r w:rsidRPr="00C94462">
              <w:rPr>
                <w:rFonts w:ascii="Symbol" w:eastAsia="Times New Roman" w:hAnsi="Symbol" w:cs="Calibri"/>
                <w:b/>
                <w:bCs/>
                <w:color w:val="000000"/>
                <w:sz w:val="22"/>
                <w:szCs w:val="22"/>
                <w:lang w:eastAsia="en-GB"/>
              </w:rPr>
              <w:t>´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9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/L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13190E54" w14:textId="3066E401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 (2.3, 61.5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43476E9A" w14:textId="3DD84B23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1.1-107.7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266AEBBB" w14:textId="55931BF2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1</w:t>
            </w:r>
          </w:p>
        </w:tc>
      </w:tr>
      <w:tr w:rsidR="00AA3000" w:rsidRPr="00C94462" w14:paraId="30EDE17E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730BA319" w14:textId="56D6CDC3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eripheral blast %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207CEC19" w14:textId="358DC77F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0-17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737A31DA" w14:textId="5ED16DE0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0-9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1D76FEF" w14:textId="43D22B99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3</w:t>
            </w:r>
          </w:p>
        </w:tc>
      </w:tr>
      <w:tr w:rsidR="00AA3000" w:rsidRPr="00C94462" w14:paraId="2DF43C2A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4C0593A4" w14:textId="09A09606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RBC transfusion-dependent 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0CFDE129" w14:textId="25DD9E35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42.1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02B38890" w14:textId="40001311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22.2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3C8AA54C" w14:textId="33BCE5AE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</w:tr>
      <w:tr w:rsidR="00AA3000" w:rsidRPr="00C94462" w14:paraId="33B3435F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0DB4E2CA" w14:textId="70A81208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latelet transfusion-dependent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F6D1674" w14:textId="2A9A1A3F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3.5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47034D63" w14:textId="5DE70ED4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5.6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64BCA282" w14:textId="5F0C5F66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3</w:t>
            </w:r>
          </w:p>
        </w:tc>
      </w:tr>
      <w:tr w:rsidR="00AA3000" w:rsidRPr="00C94462" w14:paraId="439DD763" w14:textId="77777777" w:rsidTr="00C94462">
        <w:trPr>
          <w:trHeight w:val="360"/>
        </w:trPr>
        <w:tc>
          <w:tcPr>
            <w:tcW w:w="2120" w:type="pct"/>
            <w:shd w:val="clear" w:color="auto" w:fill="auto"/>
            <w:vAlign w:val="center"/>
            <w:hideMark/>
          </w:tcPr>
          <w:p w14:paraId="7F2C6DCC" w14:textId="5DF70D4C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pleen Volume (cm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) by MRI/CT, median (range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667D2697" w14:textId="44BD5A54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21 (458-4994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6A3E55E1" w14:textId="2626B6F0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4 (262, 5521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74718F92" w14:textId="091AA4B1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981B07" w:rsidRPr="00C94462" w14:paraId="51F458BD" w14:textId="77777777" w:rsidTr="00981B07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28B2EBB2" w14:textId="413E67F1" w:rsidR="00981B07" w:rsidRPr="00C94462" w:rsidRDefault="00981B07" w:rsidP="00C9446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river mutation status</w:t>
            </w:r>
          </w:p>
        </w:tc>
        <w:tc>
          <w:tcPr>
            <w:tcW w:w="2880" w:type="pct"/>
            <w:gridSpan w:val="3"/>
            <w:shd w:val="clear" w:color="auto" w:fill="auto"/>
            <w:noWrap/>
            <w:vAlign w:val="bottom"/>
            <w:hideMark/>
          </w:tcPr>
          <w:p w14:paraId="7DCA38DC" w14:textId="769EB844" w:rsidR="00981B07" w:rsidRPr="00C94462" w:rsidRDefault="00981B07" w:rsidP="00981B0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color w:val="000000"/>
                <w:lang w:eastAsia="en-GB"/>
              </w:rPr>
              <w:t>  </w:t>
            </w:r>
          </w:p>
        </w:tc>
      </w:tr>
      <w:tr w:rsidR="00AA3000" w:rsidRPr="00C94462" w14:paraId="50563F7A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25FD3E93" w14:textId="122672A7" w:rsidR="00AA3000" w:rsidRPr="00C94462" w:rsidRDefault="00AA3000" w:rsidP="00AA3000">
            <w:pPr>
              <w:ind w:firstLineChars="200" w:firstLine="440"/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  <w:t xml:space="preserve">JAK2 </w:t>
            </w:r>
            <w:r w:rsidRPr="00C94462">
              <w:rPr>
                <w:rFonts w:ascii="Calibri" w:eastAsia="Times New Roman" w:hAnsi="Calibri" w:cs="Calibri"/>
                <w:color w:val="0D0D0D"/>
                <w:sz w:val="22"/>
                <w:szCs w:val="22"/>
                <w:lang w:eastAsia="en-GB"/>
              </w:rPr>
              <w:t>V617F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7F56672A" w14:textId="60636E8D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(78.9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0C0A753" w14:textId="2F0700E7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 (76.4)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  <w:hideMark/>
          </w:tcPr>
          <w:p w14:paraId="69DFF8BC" w14:textId="1F155934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1</w:t>
            </w:r>
          </w:p>
        </w:tc>
      </w:tr>
      <w:tr w:rsidR="00AA3000" w:rsidRPr="00C94462" w14:paraId="33C3DCC6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17CE1CD7" w14:textId="68092BEF" w:rsidR="00AA3000" w:rsidRPr="00C94462" w:rsidRDefault="00AA3000" w:rsidP="00AA3000">
            <w:pPr>
              <w:ind w:firstLineChars="200" w:firstLine="440"/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  <w:t>CALR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59351EB3" w14:textId="0DFD8BB8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0.5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65E79483" w14:textId="562B514D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13.9)</w:t>
            </w:r>
          </w:p>
        </w:tc>
        <w:tc>
          <w:tcPr>
            <w:tcW w:w="489" w:type="pct"/>
            <w:vMerge/>
            <w:vAlign w:val="center"/>
            <w:hideMark/>
          </w:tcPr>
          <w:p w14:paraId="00395D7B" w14:textId="77777777" w:rsidR="00AA3000" w:rsidRPr="00C94462" w:rsidRDefault="00AA3000" w:rsidP="00AA3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3000" w:rsidRPr="00C94462" w14:paraId="041D28C0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7BF96E65" w14:textId="42E763AA" w:rsidR="00AA3000" w:rsidRPr="00C94462" w:rsidRDefault="00AA3000" w:rsidP="00AA3000">
            <w:pPr>
              <w:ind w:firstLineChars="200" w:firstLine="440"/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i/>
                <w:iCs/>
                <w:color w:val="0D0D0D"/>
                <w:sz w:val="22"/>
                <w:szCs w:val="22"/>
                <w:lang w:eastAsia="en-GB"/>
              </w:rPr>
              <w:t>MPL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2B0D1872" w14:textId="2601F0C9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7.9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306F9BB7" w14:textId="2C9ABC46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8.3)</w:t>
            </w:r>
          </w:p>
        </w:tc>
        <w:tc>
          <w:tcPr>
            <w:tcW w:w="489" w:type="pct"/>
            <w:vMerge/>
            <w:vAlign w:val="center"/>
            <w:hideMark/>
          </w:tcPr>
          <w:p w14:paraId="44B58E34" w14:textId="77777777" w:rsidR="00AA3000" w:rsidRPr="00C94462" w:rsidRDefault="00AA3000" w:rsidP="00AA3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3000" w:rsidRPr="00C94462" w14:paraId="180E5879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6DB108A4" w14:textId="41E7438E" w:rsidR="00AA3000" w:rsidRPr="00C94462" w:rsidRDefault="00AA3000" w:rsidP="00AA300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iple negative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3BA572F1" w14:textId="6C8984FB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2.6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553748AA" w14:textId="39CC19A0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489" w:type="pct"/>
            <w:vMerge/>
            <w:vAlign w:val="center"/>
            <w:hideMark/>
          </w:tcPr>
          <w:p w14:paraId="44EB75AD" w14:textId="77777777" w:rsidR="00AA3000" w:rsidRPr="00C94462" w:rsidRDefault="00AA3000" w:rsidP="00AA3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AA3000" w:rsidRPr="00C94462" w14:paraId="509A87E0" w14:textId="77777777" w:rsidTr="00C94462">
        <w:trPr>
          <w:trHeight w:val="400"/>
        </w:trPr>
        <w:tc>
          <w:tcPr>
            <w:tcW w:w="2120" w:type="pct"/>
            <w:shd w:val="clear" w:color="auto" w:fill="auto"/>
            <w:vAlign w:val="center"/>
            <w:hideMark/>
          </w:tcPr>
          <w:p w14:paraId="7964DFA3" w14:textId="60176D69" w:rsidR="00AA3000" w:rsidRPr="00C94462" w:rsidRDefault="00AA3000" w:rsidP="00AA300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D0D0D"/>
                <w:sz w:val="22"/>
                <w:szCs w:val="22"/>
                <w:lang w:eastAsia="en-GB"/>
              </w:rPr>
            </w:pPr>
            <w:r w:rsidRPr="00C94462">
              <w:rPr>
                <w:rFonts w:ascii="Calibri" w:eastAsia="Times New Roman" w:hAnsi="Calibri" w:cs="Calibri"/>
                <w:b/>
                <w:bCs/>
                <w:i/>
                <w:iCs/>
                <w:color w:val="0D0D0D"/>
                <w:sz w:val="22"/>
                <w:szCs w:val="22"/>
                <w:lang w:eastAsia="en-GB"/>
              </w:rPr>
              <w:t xml:space="preserve">JAK2 </w:t>
            </w:r>
            <w:r w:rsidRPr="00C94462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V617F allele burden ≥50%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2DE46D92" w14:textId="270ECC97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45.9)</w:t>
            </w:r>
          </w:p>
        </w:tc>
        <w:tc>
          <w:tcPr>
            <w:tcW w:w="1241" w:type="pct"/>
            <w:shd w:val="clear" w:color="auto" w:fill="auto"/>
            <w:vAlign w:val="center"/>
            <w:hideMark/>
          </w:tcPr>
          <w:p w14:paraId="2F4C4F89" w14:textId="06837ACA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 (64.8)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1D93F7EA" w14:textId="0D31BF41" w:rsidR="00AA3000" w:rsidRPr="00C94462" w:rsidRDefault="00AA3000" w:rsidP="00AA300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</w:tr>
    </w:tbl>
    <w:p w14:paraId="2E145A25" w14:textId="6AF2BD84" w:rsidR="008A0FB0" w:rsidRPr="000459D4" w:rsidRDefault="008A0FB0" w:rsidP="008A0FB0">
      <w:pPr>
        <w:rPr>
          <w:rFonts w:ascii="Calibri" w:hAnsi="Calibri"/>
          <w:b/>
          <w:bCs/>
          <w:color w:val="000000" w:themeColor="text1"/>
          <w:sz w:val="22"/>
          <w:szCs w:val="22"/>
        </w:rPr>
      </w:pPr>
      <w:r w:rsidRPr="000459D4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Calibri" w:hAnsi="Calibri"/>
          <w:b/>
          <w:bCs/>
          <w:color w:val="000000" w:themeColor="text1"/>
          <w:sz w:val="22"/>
          <w:szCs w:val="22"/>
        </w:rPr>
        <w:t>S2</w:t>
      </w:r>
      <w:r w:rsidR="005F6A2C">
        <w:rPr>
          <w:rFonts w:ascii="Calibri" w:hAnsi="Calibri"/>
          <w:b/>
          <w:bCs/>
          <w:color w:val="000000" w:themeColor="text1"/>
          <w:sz w:val="22"/>
          <w:szCs w:val="22"/>
        </w:rPr>
        <w:t>A</w:t>
      </w:r>
      <w:r w:rsidRPr="000459D4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. </w:t>
      </w:r>
      <w:r w:rsidR="00110FED">
        <w:rPr>
          <w:rFonts w:ascii="Calibri" w:hAnsi="Calibri"/>
          <w:b/>
          <w:bCs/>
          <w:color w:val="000000" w:themeColor="text1"/>
          <w:sz w:val="22"/>
          <w:szCs w:val="22"/>
        </w:rPr>
        <w:t>Splicing factor</w:t>
      </w:r>
      <w:r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 (</w:t>
      </w:r>
      <w:r w:rsidR="00110FED">
        <w:rPr>
          <w:rFonts w:ascii="Calibri" w:hAnsi="Calibri"/>
          <w:b/>
          <w:bCs/>
          <w:color w:val="000000" w:themeColor="text1"/>
          <w:sz w:val="22"/>
          <w:szCs w:val="22"/>
        </w:rPr>
        <w:t>SF</w:t>
      </w:r>
      <w:r>
        <w:rPr>
          <w:rFonts w:ascii="Calibri" w:hAnsi="Calibri"/>
          <w:b/>
          <w:bCs/>
          <w:color w:val="000000" w:themeColor="text1"/>
          <w:sz w:val="22"/>
          <w:szCs w:val="22"/>
        </w:rPr>
        <w:t>) m</w:t>
      </w:r>
      <w:r w:rsidRPr="000459D4">
        <w:rPr>
          <w:rFonts w:ascii="Calibri" w:hAnsi="Calibri"/>
          <w:b/>
          <w:bCs/>
          <w:color w:val="000000" w:themeColor="text1"/>
          <w:sz w:val="22"/>
          <w:szCs w:val="22"/>
        </w:rPr>
        <w:t>utated patient baseline clinical and mutation characteristics</w:t>
      </w:r>
      <w:r w:rsidR="00110FED">
        <w:rPr>
          <w:rFonts w:ascii="Calibri" w:hAnsi="Calibri"/>
          <w:b/>
          <w:bCs/>
          <w:color w:val="000000" w:themeColor="text1"/>
          <w:sz w:val="22"/>
          <w:szCs w:val="22"/>
        </w:rPr>
        <w:t>.</w:t>
      </w:r>
      <w:r w:rsidR="00E1312C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 </w:t>
      </w:r>
      <w:r w:rsidR="00E1312C">
        <w:rPr>
          <w:rFonts w:ascii="Calibri" w:hAnsi="Calibri"/>
          <w:color w:val="000000" w:themeColor="text1"/>
          <w:sz w:val="22"/>
          <w:szCs w:val="22"/>
        </w:rPr>
        <w:t xml:space="preserve">WT=wild-type; </w:t>
      </w:r>
      <w:r w:rsidR="005B56E4">
        <w:rPr>
          <w:rFonts w:ascii="Calibri" w:hAnsi="Calibri"/>
          <w:color w:val="000000" w:themeColor="text1"/>
          <w:sz w:val="22"/>
          <w:szCs w:val="22"/>
        </w:rPr>
        <w:t>M</w:t>
      </w:r>
      <w:r w:rsidR="00110FED" w:rsidRPr="00110FED">
        <w:rPr>
          <w:rFonts w:ascii="Calibri" w:hAnsi="Calibri"/>
          <w:color w:val="000000" w:themeColor="text1"/>
          <w:sz w:val="22"/>
          <w:szCs w:val="22"/>
        </w:rPr>
        <w:t>F=myelofibrosis</w:t>
      </w:r>
      <w:r w:rsidR="00E1312C">
        <w:rPr>
          <w:rFonts w:ascii="Calibri" w:hAnsi="Calibri"/>
          <w:color w:val="000000" w:themeColor="text1"/>
          <w:sz w:val="22"/>
          <w:szCs w:val="22"/>
        </w:rPr>
        <w:t>; PPV=post polycythemia, PET=post essential thrombocyt</w:t>
      </w:r>
      <w:r w:rsidR="001E77A0">
        <w:rPr>
          <w:rFonts w:ascii="Calibri" w:hAnsi="Calibri"/>
          <w:color w:val="000000" w:themeColor="text1"/>
          <w:sz w:val="22"/>
          <w:szCs w:val="22"/>
        </w:rPr>
        <w:t>h</w:t>
      </w:r>
      <w:r w:rsidR="00E1312C">
        <w:rPr>
          <w:rFonts w:ascii="Calibri" w:hAnsi="Calibri"/>
          <w:color w:val="000000" w:themeColor="text1"/>
          <w:sz w:val="22"/>
          <w:szCs w:val="22"/>
        </w:rPr>
        <w:t>emia; RBC=red blood cell.</w:t>
      </w:r>
    </w:p>
    <w:p w14:paraId="1D76430C" w14:textId="77777777" w:rsidR="005B15EE" w:rsidRDefault="005B15EE"/>
    <w:sectPr w:rsidR="005B1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62"/>
    <w:rsid w:val="0002688E"/>
    <w:rsid w:val="00066003"/>
    <w:rsid w:val="000B17B8"/>
    <w:rsid w:val="0010601C"/>
    <w:rsid w:val="00110FED"/>
    <w:rsid w:val="00164EDD"/>
    <w:rsid w:val="001E77A0"/>
    <w:rsid w:val="00207DC5"/>
    <w:rsid w:val="0022565F"/>
    <w:rsid w:val="00287F76"/>
    <w:rsid w:val="00374AB5"/>
    <w:rsid w:val="00410250"/>
    <w:rsid w:val="004B2182"/>
    <w:rsid w:val="00552064"/>
    <w:rsid w:val="005B15EE"/>
    <w:rsid w:val="005B56E4"/>
    <w:rsid w:val="005E01A7"/>
    <w:rsid w:val="005F6A2C"/>
    <w:rsid w:val="00723D97"/>
    <w:rsid w:val="007D75EF"/>
    <w:rsid w:val="00844979"/>
    <w:rsid w:val="0084630B"/>
    <w:rsid w:val="008A0FB0"/>
    <w:rsid w:val="00955086"/>
    <w:rsid w:val="00981B07"/>
    <w:rsid w:val="009C2382"/>
    <w:rsid w:val="009C7717"/>
    <w:rsid w:val="009E724A"/>
    <w:rsid w:val="00A004EF"/>
    <w:rsid w:val="00AA3000"/>
    <w:rsid w:val="00BB77A0"/>
    <w:rsid w:val="00C86E5C"/>
    <w:rsid w:val="00C94462"/>
    <w:rsid w:val="00D563B0"/>
    <w:rsid w:val="00D905CB"/>
    <w:rsid w:val="00DF08AE"/>
    <w:rsid w:val="00E01F42"/>
    <w:rsid w:val="00E1312C"/>
    <w:rsid w:val="00E431E2"/>
    <w:rsid w:val="00E7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157D9"/>
  <w15:chartTrackingRefBased/>
  <w15:docId w15:val="{1AAA89D1-00CF-7843-8691-41E4E2B4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4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'Sullivan</dc:creator>
  <cp:keywords/>
  <dc:description/>
  <cp:lastModifiedBy>Jennifer O'Sullivan</cp:lastModifiedBy>
  <cp:revision>6</cp:revision>
  <dcterms:created xsi:type="dcterms:W3CDTF">2023-03-28T20:43:00Z</dcterms:created>
  <dcterms:modified xsi:type="dcterms:W3CDTF">2023-03-28T20:49:00Z</dcterms:modified>
</cp:coreProperties>
</file>